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335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283"/>
        <w:gridCol w:w="1134"/>
        <w:gridCol w:w="1134"/>
        <w:gridCol w:w="1843"/>
        <w:gridCol w:w="1843"/>
        <w:gridCol w:w="1701"/>
        <w:gridCol w:w="1701"/>
        <w:gridCol w:w="1701"/>
      </w:tblGrid>
      <w:tr w:rsidR="006B09FB" w14:paraId="6737F460" w14:textId="25F5FCB9" w:rsidTr="006B09FB">
        <w:trPr>
          <w:trHeight w:val="41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599A7C5" w14:textId="77777777" w:rsidR="006B09FB" w:rsidRPr="00DB23F7" w:rsidRDefault="006B09FB" w:rsidP="006050C7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C60E14" w14:textId="77777777" w:rsidR="006B09FB" w:rsidRPr="00DB23F7" w:rsidRDefault="006B09FB" w:rsidP="006050C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7316E31D" w14:textId="77777777" w:rsidR="006B09FB" w:rsidRPr="00DB23F7" w:rsidRDefault="006B09FB" w:rsidP="006050C7">
            <w:pPr>
              <w:rPr>
                <w:lang w:val="en-US"/>
              </w:rPr>
            </w:pPr>
          </w:p>
        </w:tc>
        <w:tc>
          <w:tcPr>
            <w:tcW w:w="1105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4A7590B" w14:textId="3B49431F" w:rsidR="006B09FB" w:rsidRDefault="006B09FB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survival</w:t>
            </w:r>
          </w:p>
        </w:tc>
      </w:tr>
      <w:tr w:rsidR="006B09FB" w14:paraId="59192B69" w14:textId="68744791" w:rsidTr="006B09FB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A6E7E8" w14:textId="77777777" w:rsidR="006B09FB" w:rsidRPr="00DB23F7" w:rsidRDefault="006B09FB" w:rsidP="006050C7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1B9D33" w14:textId="77777777" w:rsidR="006B09FB" w:rsidRPr="00DB23F7" w:rsidRDefault="006B09FB" w:rsidP="00F5268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23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rtiles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4C6A9946" w14:textId="77777777" w:rsidR="006B09FB" w:rsidRPr="00DB23F7" w:rsidRDefault="006B09FB" w:rsidP="00F52686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86F3EA" w14:textId="187D44C6" w:rsidR="006B09FB" w:rsidRPr="00DB23F7" w:rsidRDefault="006B09FB" w:rsidP="00F5268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23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 risk (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189A9C" w14:textId="18C41F9F" w:rsidR="006B09FB" w:rsidRPr="00DB23F7" w:rsidRDefault="006B09FB" w:rsidP="00F5268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23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vents (n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DF02A1C" w14:textId="77777777" w:rsidR="006B09FB" w:rsidRPr="00DB23F7" w:rsidRDefault="006B09FB" w:rsidP="00F5268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23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person yea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058E61D" w14:textId="664E4599" w:rsidR="006B09FB" w:rsidRPr="00DB23F7" w:rsidRDefault="006B09FB" w:rsidP="00F5268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rtality/1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18C7367" w14:textId="2825E1EC" w:rsidR="006B09FB" w:rsidRPr="00DB23F7" w:rsidRDefault="006B09FB" w:rsidP="00F5268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23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33FA62" w14:textId="3E96ACC2" w:rsidR="006B09FB" w:rsidRPr="00147AF9" w:rsidRDefault="006B09FB" w:rsidP="00F52686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DB23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R (95% </w:t>
            </w:r>
            <w:proofErr w:type="gramStart"/>
            <w:r w:rsidRPr="00DB23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I)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F12C77" w14:textId="356E57C2" w:rsidR="006B09FB" w:rsidRPr="00147AF9" w:rsidRDefault="006B09FB" w:rsidP="00F52686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DB23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R (95% </w:t>
            </w:r>
            <w:proofErr w:type="gramStart"/>
            <w:r w:rsidRPr="00DB23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I)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b</w:t>
            </w:r>
            <w:proofErr w:type="gramEnd"/>
          </w:p>
        </w:tc>
      </w:tr>
      <w:tr w:rsidR="006B09FB" w14:paraId="2B6B65BC" w14:textId="731EDA68" w:rsidTr="006B09FB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35A34E1E" w14:textId="499E7B76" w:rsidR="006B09FB" w:rsidRPr="00DB23F7" w:rsidRDefault="006B09FB" w:rsidP="006050C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23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erum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zin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F8AFDC" w14:textId="77777777" w:rsidR="006B09FB" w:rsidRPr="00DB23F7" w:rsidRDefault="006B09FB" w:rsidP="006050C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23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</w:tcPr>
          <w:p w14:paraId="637F7864" w14:textId="77777777" w:rsidR="006B09FB" w:rsidRPr="00DB23F7" w:rsidRDefault="006B09FB" w:rsidP="006050C7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3A7CA1" w14:textId="6E01BD9B" w:rsidR="006B09FB" w:rsidRPr="004B4D50" w:rsidRDefault="006B09FB" w:rsidP="004B4D5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4D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069841" w14:textId="26BCD04A" w:rsidR="006B09FB" w:rsidRPr="004B4D50" w:rsidRDefault="006B09FB" w:rsidP="004B4D5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4D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20BDA18" w14:textId="598E516A" w:rsidR="006B09FB" w:rsidRPr="004B4D50" w:rsidRDefault="006B09FB" w:rsidP="004B4D5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4D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6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DD44665" w14:textId="7CFA5C22" w:rsidR="006B09FB" w:rsidRPr="004B4D50" w:rsidRDefault="004A4C38" w:rsidP="004B4D5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1.1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BA9472" w14:textId="7D80B608" w:rsidR="006B09FB" w:rsidRPr="004B4D50" w:rsidRDefault="006B09FB" w:rsidP="004B4D5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4D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DDCF6C" w14:textId="45C298B7" w:rsidR="006B09FB" w:rsidRPr="004B4D50" w:rsidRDefault="006B09FB" w:rsidP="004B4D5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4D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0230AF8" w14:textId="244477D5" w:rsidR="006B09FB" w:rsidRPr="004B4D50" w:rsidRDefault="006B09FB" w:rsidP="004B4D5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4D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</w:t>
            </w:r>
          </w:p>
        </w:tc>
      </w:tr>
      <w:tr w:rsidR="006B09FB" w14:paraId="336EF124" w14:textId="02CCA113" w:rsidTr="006B09FB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22AAEBE" w14:textId="77777777" w:rsidR="006B09FB" w:rsidRPr="00DB23F7" w:rsidRDefault="006B09FB" w:rsidP="006050C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7E99DF" w14:textId="4C56CE1D" w:rsidR="006B09FB" w:rsidRPr="00DB23F7" w:rsidRDefault="006B09FB" w:rsidP="006050C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23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3+4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14:paraId="75E1DA99" w14:textId="77777777" w:rsidR="006B09FB" w:rsidRPr="00DB23F7" w:rsidRDefault="006B09FB" w:rsidP="006050C7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8C1092" w14:textId="2CDC4B2D" w:rsidR="006B09FB" w:rsidRPr="004B4D50" w:rsidRDefault="006B09FB" w:rsidP="004B4D5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4D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7BBEAB" w14:textId="78CDE1B6" w:rsidR="006B09FB" w:rsidRPr="004B4D50" w:rsidRDefault="006B09FB" w:rsidP="004B4D5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4D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64E93D2" w14:textId="1EDB3E12" w:rsidR="006B09FB" w:rsidRPr="004B4D50" w:rsidRDefault="006B09FB" w:rsidP="004B4D5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4D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5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7F8C17F" w14:textId="56DCA41C" w:rsidR="006B09FB" w:rsidRPr="004B4D50" w:rsidRDefault="004A4C38" w:rsidP="004B4D5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3.9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898FC5" w14:textId="639D6356" w:rsidR="006B09FB" w:rsidRPr="004B4D50" w:rsidRDefault="006B09FB" w:rsidP="004B4D5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4D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3 (0.57-0.9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5D400D" w14:textId="6FB6520D" w:rsidR="006B09FB" w:rsidRPr="004B4D50" w:rsidRDefault="006B09FB" w:rsidP="004B4D5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1 (0.64-1.0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4FD2E8" w14:textId="3AE17477" w:rsidR="006B09FB" w:rsidRPr="004B4D50" w:rsidRDefault="006B09FB" w:rsidP="004B4D5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1 (0.62-1.04)</w:t>
            </w:r>
          </w:p>
        </w:tc>
      </w:tr>
    </w:tbl>
    <w:p w14:paraId="4DB37BB9" w14:textId="1D275DB8" w:rsidR="00B43FC6" w:rsidRPr="00F52686" w:rsidRDefault="0054206C" w:rsidP="00B43FC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F5268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</w:t>
      </w:r>
      <w:r w:rsidR="00F6769B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990B38" w:rsidRPr="00F52686">
        <w:rPr>
          <w:rFonts w:ascii="Times New Roman" w:hAnsi="Times New Roman" w:cs="Times New Roman"/>
          <w:b/>
          <w:bCs/>
          <w:sz w:val="22"/>
          <w:szCs w:val="22"/>
          <w:lang w:val="en-US"/>
        </w:rPr>
        <w:t>6</w:t>
      </w:r>
      <w:r w:rsidRPr="00F52686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="00F52686" w:rsidRPr="00F5268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F52686" w:rsidRPr="002E3845">
        <w:rPr>
          <w:rFonts w:ascii="Times New Roman" w:hAnsi="Times New Roman" w:cs="Times New Roman"/>
          <w:sz w:val="22"/>
          <w:szCs w:val="22"/>
          <w:lang w:val="en-US"/>
        </w:rPr>
        <w:t>Cox Regression Models for Overal</w:t>
      </w:r>
      <w:r w:rsidR="00F52686">
        <w:rPr>
          <w:rFonts w:ascii="Times New Roman" w:hAnsi="Times New Roman" w:cs="Times New Roman"/>
          <w:sz w:val="22"/>
          <w:szCs w:val="22"/>
          <w:lang w:val="en-US"/>
        </w:rPr>
        <w:t>l Survival</w:t>
      </w:r>
    </w:p>
    <w:p w14:paraId="11479D6E" w14:textId="221463EB" w:rsidR="00407ABB" w:rsidRDefault="00407ABB"/>
    <w:p w14:paraId="0349E021" w14:textId="4427F67A" w:rsidR="001C69C2" w:rsidRDefault="001C69C2"/>
    <w:p w14:paraId="4C2791C5" w14:textId="25100F2E" w:rsidR="001C69C2" w:rsidRDefault="001C69C2"/>
    <w:p w14:paraId="74231EAA" w14:textId="025C607D" w:rsidR="001C69C2" w:rsidRDefault="001C69C2"/>
    <w:p w14:paraId="4D12D5FF" w14:textId="77777777" w:rsidR="006B09FB" w:rsidRDefault="006B09FB"/>
    <w:p w14:paraId="2720C393" w14:textId="77777777" w:rsidR="001C69C2" w:rsidRDefault="001C69C2" w:rsidP="001C69C2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7E5F8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7E5F8B">
        <w:rPr>
          <w:rFonts w:ascii="Times New Roman" w:hAnsi="Times New Roman" w:cs="Times New Roman"/>
          <w:sz w:val="20"/>
          <w:szCs w:val="20"/>
          <w:lang w:val="en-US"/>
        </w:rPr>
        <w:t>Adjusted</w:t>
      </w:r>
      <w:proofErr w:type="spellEnd"/>
      <w:r w:rsidRPr="007E5F8B">
        <w:rPr>
          <w:rFonts w:ascii="Times New Roman" w:hAnsi="Times New Roman" w:cs="Times New Roman"/>
          <w:sz w:val="20"/>
          <w:szCs w:val="20"/>
          <w:lang w:val="en-US"/>
        </w:rPr>
        <w:t xml:space="preserve"> for </w:t>
      </w:r>
      <w:r>
        <w:rPr>
          <w:rFonts w:ascii="Times New Roman" w:hAnsi="Times New Roman" w:cs="Times New Roman"/>
          <w:sz w:val="20"/>
          <w:szCs w:val="20"/>
          <w:lang w:val="en-US"/>
        </w:rPr>
        <w:t>age at diagnosis.</w:t>
      </w:r>
    </w:p>
    <w:p w14:paraId="2EFBA057" w14:textId="77777777" w:rsidR="001C69C2" w:rsidRPr="002C5C01" w:rsidRDefault="001C69C2" w:rsidP="001C69C2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>Adjusted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for age at diagnosis, menopausal status, mode of breast cancer detection, histological type, tumor </w:t>
      </w:r>
      <w:r w:rsidRPr="000D5C0D">
        <w:rPr>
          <w:rFonts w:ascii="Times New Roman" w:hAnsi="Times New Roman" w:cs="Times New Roman"/>
          <w:sz w:val="20"/>
          <w:szCs w:val="20"/>
          <w:lang w:val="en-US"/>
        </w:rPr>
        <w:t xml:space="preserve">size, </w:t>
      </w:r>
      <w:r w:rsidRPr="000D5C0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lymph node involvement and intrinsic subtype.</w:t>
      </w:r>
    </w:p>
    <w:p w14:paraId="590BF343" w14:textId="77777777" w:rsidR="001C69C2" w:rsidRPr="001C69C2" w:rsidRDefault="001C69C2">
      <w:pPr>
        <w:rPr>
          <w:lang w:val="en-US"/>
        </w:rPr>
      </w:pPr>
    </w:p>
    <w:sectPr w:rsidR="001C69C2" w:rsidRPr="001C69C2" w:rsidSect="005E5D5E">
      <w:pgSz w:w="16840" w:h="11900" w:orient="landscape"/>
      <w:pgMar w:top="357" w:right="816" w:bottom="357" w:left="35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EB5"/>
    <w:rsid w:val="000041C9"/>
    <w:rsid w:val="000613B4"/>
    <w:rsid w:val="00082D47"/>
    <w:rsid w:val="000910F3"/>
    <w:rsid w:val="001243C9"/>
    <w:rsid w:val="00135F82"/>
    <w:rsid w:val="0014496E"/>
    <w:rsid w:val="00147AF9"/>
    <w:rsid w:val="001B7CC4"/>
    <w:rsid w:val="001C69C2"/>
    <w:rsid w:val="00243390"/>
    <w:rsid w:val="00344A2E"/>
    <w:rsid w:val="003A2D99"/>
    <w:rsid w:val="00407ABB"/>
    <w:rsid w:val="004A4C38"/>
    <w:rsid w:val="004B4D50"/>
    <w:rsid w:val="004B5B35"/>
    <w:rsid w:val="004C7F4A"/>
    <w:rsid w:val="00514F5C"/>
    <w:rsid w:val="005357D5"/>
    <w:rsid w:val="0054206C"/>
    <w:rsid w:val="005428BC"/>
    <w:rsid w:val="005927B1"/>
    <w:rsid w:val="005B5F05"/>
    <w:rsid w:val="00686752"/>
    <w:rsid w:val="006A0F90"/>
    <w:rsid w:val="006B09FB"/>
    <w:rsid w:val="006D2ABF"/>
    <w:rsid w:val="006F03A9"/>
    <w:rsid w:val="007B4684"/>
    <w:rsid w:val="0086382F"/>
    <w:rsid w:val="00866CB0"/>
    <w:rsid w:val="00894FAF"/>
    <w:rsid w:val="008D2729"/>
    <w:rsid w:val="009051BD"/>
    <w:rsid w:val="00990B38"/>
    <w:rsid w:val="009B5F07"/>
    <w:rsid w:val="00A27D03"/>
    <w:rsid w:val="00A56FAC"/>
    <w:rsid w:val="00AB3FA0"/>
    <w:rsid w:val="00B03FB4"/>
    <w:rsid w:val="00B43FC6"/>
    <w:rsid w:val="00B6299A"/>
    <w:rsid w:val="00BB096B"/>
    <w:rsid w:val="00BD5EB5"/>
    <w:rsid w:val="00BE62A8"/>
    <w:rsid w:val="00C9435A"/>
    <w:rsid w:val="00D35461"/>
    <w:rsid w:val="00D51EDA"/>
    <w:rsid w:val="00D70C5B"/>
    <w:rsid w:val="00E51DF9"/>
    <w:rsid w:val="00EB1217"/>
    <w:rsid w:val="00F52686"/>
    <w:rsid w:val="00F6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B1D2625"/>
  <w15:chartTrackingRefBased/>
  <w15:docId w15:val="{9AD825D3-3F2D-FF4E-82A2-02E0B19BC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F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3F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8</Words>
  <Characters>4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va Bengtsson</dc:creator>
  <cp:keywords/>
  <dc:description/>
  <cp:lastModifiedBy>Ylva Bengtsson</cp:lastModifiedBy>
  <cp:revision>10</cp:revision>
  <dcterms:created xsi:type="dcterms:W3CDTF">2022-12-09T09:48:00Z</dcterms:created>
  <dcterms:modified xsi:type="dcterms:W3CDTF">2023-01-11T14:25:00Z</dcterms:modified>
</cp:coreProperties>
</file>